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BF0B8" w14:textId="77777777" w:rsidR="00410B1F" w:rsidRPr="005046EA" w:rsidRDefault="00410B1F" w:rsidP="00410B1F">
      <w:pPr>
        <w:spacing w:line="480" w:lineRule="auto"/>
        <w:rPr>
          <w:rFonts w:ascii="Times" w:hAnsi="Times"/>
          <w:b/>
          <w:bCs/>
          <w:color w:val="000000"/>
          <w:sz w:val="21"/>
          <w:szCs w:val="21"/>
        </w:rPr>
      </w:pPr>
      <w:r>
        <w:rPr>
          <w:rFonts w:ascii="Times" w:hAnsi="Times"/>
          <w:b/>
          <w:bCs/>
          <w:color w:val="000000"/>
          <w:sz w:val="21"/>
          <w:szCs w:val="21"/>
        </w:rPr>
        <w:t>T</w:t>
      </w:r>
      <w:r>
        <w:rPr>
          <w:rFonts w:ascii="Times" w:hAnsi="Times" w:hint="eastAsia"/>
          <w:b/>
          <w:bCs/>
          <w:color w:val="000000"/>
          <w:sz w:val="21"/>
          <w:szCs w:val="21"/>
        </w:rPr>
        <w:t>able</w:t>
      </w:r>
      <w:r>
        <w:rPr>
          <w:rFonts w:ascii="Times" w:hAnsi="Times"/>
          <w:b/>
          <w:bCs/>
          <w:color w:val="000000"/>
          <w:sz w:val="21"/>
          <w:szCs w:val="21"/>
        </w:rPr>
        <w:t xml:space="preserve"> S1. </w:t>
      </w:r>
      <w:r w:rsidRPr="005046EA">
        <w:rPr>
          <w:rFonts w:ascii="Times" w:hAnsi="Times"/>
          <w:b/>
          <w:bCs/>
          <w:color w:val="000000"/>
          <w:sz w:val="21"/>
          <w:szCs w:val="21"/>
        </w:rPr>
        <w:t xml:space="preserve">The correlation coefficients of the </w:t>
      </w:r>
      <w:r>
        <w:rPr>
          <w:rFonts w:ascii="Times" w:hAnsi="Times"/>
          <w:b/>
          <w:bCs/>
          <w:color w:val="000000"/>
          <w:sz w:val="21"/>
          <w:szCs w:val="21"/>
        </w:rPr>
        <w:t xml:space="preserve">GNRI </w:t>
      </w:r>
      <w:r w:rsidRPr="005046EA">
        <w:rPr>
          <w:rFonts w:ascii="Times" w:hAnsi="Times"/>
          <w:b/>
          <w:bCs/>
          <w:color w:val="000000"/>
          <w:sz w:val="21"/>
          <w:szCs w:val="21"/>
        </w:rPr>
        <w:t>with morphological characteristics of aorta</w:t>
      </w:r>
    </w:p>
    <w:p w14:paraId="350E9C4F" w14:textId="77777777" w:rsidR="00410B1F" w:rsidRPr="00804E9B" w:rsidRDefault="00410B1F" w:rsidP="00410B1F">
      <w:pPr>
        <w:rPr>
          <w:rFonts w:ascii="Times" w:hAnsi="Times"/>
          <w:sz w:val="15"/>
          <w:szCs w:val="15"/>
        </w:rPr>
      </w:pPr>
    </w:p>
    <w:tbl>
      <w:tblPr>
        <w:tblW w:w="0" w:type="auto"/>
        <w:tblCellSpacing w:w="15" w:type="dxa"/>
        <w:tblInd w:w="28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6"/>
        <w:gridCol w:w="1283"/>
        <w:gridCol w:w="1611"/>
        <w:gridCol w:w="939"/>
      </w:tblGrid>
      <w:tr w:rsidR="00607879" w:rsidRPr="00624203" w14:paraId="06886DCD" w14:textId="77777777" w:rsidTr="00607879">
        <w:trPr>
          <w:tblCellSpacing w:w="15" w:type="dxa"/>
        </w:trPr>
        <w:tc>
          <w:tcPr>
            <w:tcW w:w="2731" w:type="dxa"/>
            <w:vAlign w:val="center"/>
          </w:tcPr>
          <w:p w14:paraId="0C8F57E5" w14:textId="77777777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253" w:type="dxa"/>
            <w:vAlign w:val="center"/>
            <w:hideMark/>
          </w:tcPr>
          <w:p w14:paraId="722BB3D2" w14:textId="77777777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1581" w:type="dxa"/>
          </w:tcPr>
          <w:p w14:paraId="0DBC9474" w14:textId="40BB1C25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5% CI</w:t>
            </w:r>
          </w:p>
        </w:tc>
        <w:tc>
          <w:tcPr>
            <w:tcW w:w="894" w:type="dxa"/>
            <w:vAlign w:val="center"/>
            <w:hideMark/>
          </w:tcPr>
          <w:p w14:paraId="119E7202" w14:textId="7F5F7FF3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P-value</w:t>
            </w:r>
          </w:p>
        </w:tc>
      </w:tr>
      <w:tr w:rsidR="00607879" w:rsidRPr="00FA346D" w14:paraId="571650DD" w14:textId="77777777" w:rsidTr="00607879">
        <w:trPr>
          <w:tblCellSpacing w:w="15" w:type="dxa"/>
        </w:trPr>
        <w:tc>
          <w:tcPr>
            <w:tcW w:w="2731" w:type="dxa"/>
            <w:tcBorders>
              <w:top w:val="single" w:sz="4" w:space="0" w:color="auto"/>
              <w:bottom w:val="nil"/>
            </w:tcBorders>
            <w:vAlign w:val="center"/>
          </w:tcPr>
          <w:p w14:paraId="3AE9185B" w14:textId="77777777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A19C0">
              <w:rPr>
                <w:rFonts w:ascii="Times" w:eastAsiaTheme="minorEastAsia" w:hAnsi="Times" w:cstheme="minorBidi"/>
                <w:color w:val="000000"/>
                <w:kern w:val="2"/>
                <w:sz w:val="18"/>
                <w:szCs w:val="18"/>
              </w:rPr>
              <w:t>A</w:t>
            </w:r>
            <w:r w:rsidRPr="008A19C0">
              <w:rPr>
                <w:rFonts w:ascii="Times" w:eastAsiaTheme="minorEastAsia" w:hAnsi="Times" w:cstheme="minorBidi" w:hint="eastAsia"/>
                <w:color w:val="000000"/>
                <w:kern w:val="2"/>
                <w:sz w:val="18"/>
                <w:szCs w:val="18"/>
              </w:rPr>
              <w:t>s</w:t>
            </w:r>
            <w:r w:rsidRPr="008A19C0">
              <w:rPr>
                <w:rFonts w:ascii="Times" w:eastAsiaTheme="minorEastAsia" w:hAnsi="Times" w:cstheme="minorBidi"/>
                <w:color w:val="000000"/>
                <w:kern w:val="2"/>
                <w:sz w:val="18"/>
                <w:szCs w:val="18"/>
              </w:rPr>
              <w:t xml:space="preserve">cending </w:t>
            </w:r>
            <w:r>
              <w:rPr>
                <w:rFonts w:ascii="Times" w:eastAsiaTheme="minorEastAsia" w:hAnsi="Times" w:cstheme="minorBidi"/>
                <w:color w:val="000000"/>
                <w:kern w:val="2"/>
                <w:sz w:val="18"/>
                <w:szCs w:val="18"/>
              </w:rPr>
              <w:t xml:space="preserve">and arcus </w:t>
            </w:r>
            <w:r w:rsidRPr="008A19C0">
              <w:rPr>
                <w:rFonts w:ascii="Times" w:eastAsiaTheme="minorEastAsia" w:hAnsi="Times" w:cstheme="minorBidi"/>
                <w:color w:val="000000"/>
                <w:kern w:val="2"/>
                <w:sz w:val="18"/>
                <w:szCs w:val="18"/>
              </w:rPr>
              <w:t>aorta</w:t>
            </w:r>
            <w:r w:rsidRPr="008A19C0">
              <w:rPr>
                <w:rFonts w:ascii="Times" w:hAnsi="Times"/>
                <w:color w:val="000000"/>
                <w:sz w:val="18"/>
                <w:szCs w:val="18"/>
              </w:rPr>
              <w:t xml:space="preserve"> tortuosity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vAlign w:val="center"/>
          </w:tcPr>
          <w:p w14:paraId="1B582E75" w14:textId="4476AAB5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A19C0">
              <w:rPr>
                <w:rFonts w:ascii="Times" w:hAnsi="Times"/>
                <w:color w:val="000000"/>
                <w:sz w:val="18"/>
                <w:szCs w:val="18"/>
              </w:rPr>
              <w:t>-0.544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5C224172" w14:textId="5FC52252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0.641 to -0.427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20FAF85A" w14:textId="1697E469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A19C0">
              <w:rPr>
                <w:rFonts w:ascii="Times" w:hAnsi="Times"/>
                <w:color w:val="000000"/>
                <w:sz w:val="18"/>
                <w:szCs w:val="18"/>
              </w:rPr>
              <w:t>&lt;0.001</w:t>
            </w:r>
          </w:p>
        </w:tc>
      </w:tr>
      <w:tr w:rsidR="00607879" w:rsidRPr="00FA346D" w14:paraId="6CF0856C" w14:textId="77777777" w:rsidTr="00607879">
        <w:trPr>
          <w:tblCellSpacing w:w="15" w:type="dxa"/>
        </w:trPr>
        <w:tc>
          <w:tcPr>
            <w:tcW w:w="2731" w:type="dxa"/>
            <w:vAlign w:val="center"/>
          </w:tcPr>
          <w:p w14:paraId="0E2902A8" w14:textId="77777777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A19C0">
              <w:rPr>
                <w:rFonts w:ascii="Times" w:eastAsiaTheme="minorEastAsia" w:hAnsi="Times" w:cstheme="minorBidi"/>
                <w:color w:val="000000"/>
                <w:kern w:val="2"/>
                <w:sz w:val="18"/>
                <w:szCs w:val="18"/>
              </w:rPr>
              <w:t>Thoracic aorta</w:t>
            </w:r>
            <w:r w:rsidRPr="008A19C0">
              <w:rPr>
                <w:rFonts w:ascii="Times" w:hAnsi="Times" w:hint="eastAsia"/>
                <w:color w:val="000000"/>
                <w:sz w:val="18"/>
                <w:szCs w:val="18"/>
              </w:rPr>
              <w:t xml:space="preserve"> </w:t>
            </w:r>
            <w:r w:rsidRPr="008A19C0">
              <w:rPr>
                <w:rFonts w:ascii="Times" w:hAnsi="Times"/>
                <w:color w:val="000000"/>
                <w:sz w:val="18"/>
                <w:szCs w:val="18"/>
              </w:rPr>
              <w:t>tortuosity</w:t>
            </w:r>
          </w:p>
        </w:tc>
        <w:tc>
          <w:tcPr>
            <w:tcW w:w="1253" w:type="dxa"/>
            <w:vAlign w:val="center"/>
          </w:tcPr>
          <w:p w14:paraId="5657AEBD" w14:textId="177FAE42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A19C0">
              <w:rPr>
                <w:rFonts w:ascii="Times" w:hAnsi="Times"/>
                <w:color w:val="000000"/>
                <w:sz w:val="18"/>
                <w:szCs w:val="18"/>
              </w:rPr>
              <w:t>-0.530</w:t>
            </w:r>
          </w:p>
        </w:tc>
        <w:tc>
          <w:tcPr>
            <w:tcW w:w="1581" w:type="dxa"/>
          </w:tcPr>
          <w:p w14:paraId="094F08E3" w14:textId="1913A6AA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0.636 to -0.405</w:t>
            </w:r>
          </w:p>
        </w:tc>
        <w:tc>
          <w:tcPr>
            <w:tcW w:w="894" w:type="dxa"/>
            <w:vAlign w:val="center"/>
          </w:tcPr>
          <w:p w14:paraId="7CD75BFA" w14:textId="2935A030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A19C0">
              <w:rPr>
                <w:rFonts w:ascii="Times" w:hAnsi="Times"/>
                <w:color w:val="000000"/>
                <w:sz w:val="18"/>
                <w:szCs w:val="18"/>
              </w:rPr>
              <w:t>&lt;0.001</w:t>
            </w:r>
          </w:p>
        </w:tc>
      </w:tr>
      <w:tr w:rsidR="00607879" w:rsidRPr="00AE1672" w14:paraId="66EA22BC" w14:textId="77777777" w:rsidTr="00607879">
        <w:trPr>
          <w:tblCellSpacing w:w="15" w:type="dxa"/>
        </w:trPr>
        <w:tc>
          <w:tcPr>
            <w:tcW w:w="2731" w:type="dxa"/>
            <w:vAlign w:val="center"/>
          </w:tcPr>
          <w:p w14:paraId="623B66F6" w14:textId="77777777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A19C0">
              <w:rPr>
                <w:rFonts w:ascii="Times" w:hAnsi="Times"/>
                <w:color w:val="000000"/>
                <w:sz w:val="18"/>
                <w:szCs w:val="18"/>
              </w:rPr>
              <w:t>DTA tortuosity</w:t>
            </w:r>
          </w:p>
        </w:tc>
        <w:tc>
          <w:tcPr>
            <w:tcW w:w="1253" w:type="dxa"/>
            <w:vAlign w:val="center"/>
            <w:hideMark/>
          </w:tcPr>
          <w:p w14:paraId="1BE9C668" w14:textId="1707CB18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A19C0">
              <w:rPr>
                <w:rFonts w:ascii="Times" w:hAnsi="Times"/>
                <w:color w:val="000000"/>
                <w:sz w:val="18"/>
                <w:szCs w:val="18"/>
              </w:rPr>
              <w:t>-0.59</w:t>
            </w:r>
            <w:r w:rsidR="00DC40EF">
              <w:rPr>
                <w:rFonts w:ascii="Times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1" w:type="dxa"/>
          </w:tcPr>
          <w:p w14:paraId="0CAA16CF" w14:textId="4AA511F8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0.689 to -0.483</w:t>
            </w:r>
          </w:p>
        </w:tc>
        <w:tc>
          <w:tcPr>
            <w:tcW w:w="894" w:type="dxa"/>
            <w:vAlign w:val="center"/>
            <w:hideMark/>
          </w:tcPr>
          <w:p w14:paraId="726D51DB" w14:textId="3814AFD4" w:rsidR="00607879" w:rsidRPr="008A19C0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A19C0">
              <w:rPr>
                <w:rFonts w:ascii="Times" w:hAnsi="Times"/>
                <w:color w:val="000000"/>
                <w:sz w:val="18"/>
                <w:szCs w:val="18"/>
              </w:rPr>
              <w:t>&lt;0.001</w:t>
            </w:r>
          </w:p>
        </w:tc>
      </w:tr>
      <w:tr w:rsidR="00607879" w:rsidRPr="00AE1672" w14:paraId="3B03AD19" w14:textId="77777777" w:rsidTr="00607879">
        <w:trPr>
          <w:tblCellSpacing w:w="15" w:type="dxa"/>
        </w:trPr>
        <w:tc>
          <w:tcPr>
            <w:tcW w:w="2731" w:type="dxa"/>
            <w:tcBorders>
              <w:top w:val="nil"/>
              <w:bottom w:val="nil"/>
            </w:tcBorders>
            <w:vAlign w:val="center"/>
          </w:tcPr>
          <w:p w14:paraId="3F4380F4" w14:textId="77777777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L</w:t>
            </w:r>
            <w:proofErr w:type="gramStart"/>
            <w:r w:rsidRPr="00AE1672">
              <w:rPr>
                <w:rFonts w:ascii="Times" w:hAnsi="Times"/>
                <w:color w:val="000000"/>
                <w:sz w:val="18"/>
                <w:szCs w:val="18"/>
              </w:rPr>
              <w:t>1,mm</w:t>
            </w:r>
            <w:proofErr w:type="gramEnd"/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  <w:hideMark/>
          </w:tcPr>
          <w:p w14:paraId="1BB6F7BF" w14:textId="44C5D299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-0.47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 w14:paraId="665E0E4B" w14:textId="1386161B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0.587 to -0.351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  <w:hideMark/>
          </w:tcPr>
          <w:p w14:paraId="554B0B77" w14:textId="7439BEEA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&lt;0.001</w:t>
            </w:r>
          </w:p>
        </w:tc>
      </w:tr>
      <w:tr w:rsidR="00607879" w:rsidRPr="00AE1672" w14:paraId="6E73B999" w14:textId="77777777" w:rsidTr="00607879">
        <w:trPr>
          <w:tblCellSpacing w:w="15" w:type="dxa"/>
        </w:trPr>
        <w:tc>
          <w:tcPr>
            <w:tcW w:w="2731" w:type="dxa"/>
            <w:vAlign w:val="center"/>
          </w:tcPr>
          <w:p w14:paraId="17145BE5" w14:textId="77777777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L</w:t>
            </w:r>
            <w:proofErr w:type="gramStart"/>
            <w:r w:rsidRPr="00AE1672">
              <w:rPr>
                <w:rFonts w:ascii="Times" w:hAnsi="Times"/>
                <w:color w:val="000000"/>
                <w:sz w:val="18"/>
                <w:szCs w:val="18"/>
              </w:rPr>
              <w:t>2,mm</w:t>
            </w:r>
            <w:proofErr w:type="gramEnd"/>
          </w:p>
        </w:tc>
        <w:tc>
          <w:tcPr>
            <w:tcW w:w="1253" w:type="dxa"/>
            <w:vAlign w:val="center"/>
            <w:hideMark/>
          </w:tcPr>
          <w:p w14:paraId="0316226F" w14:textId="3E9B730F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-0.48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1" w:type="dxa"/>
          </w:tcPr>
          <w:p w14:paraId="49666B48" w14:textId="60097250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0.594 to -0.363</w:t>
            </w:r>
          </w:p>
        </w:tc>
        <w:tc>
          <w:tcPr>
            <w:tcW w:w="894" w:type="dxa"/>
            <w:vAlign w:val="center"/>
            <w:hideMark/>
          </w:tcPr>
          <w:p w14:paraId="03339F52" w14:textId="415733AE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&lt;0.001</w:t>
            </w:r>
          </w:p>
        </w:tc>
      </w:tr>
      <w:tr w:rsidR="00607879" w:rsidRPr="00AE1672" w14:paraId="6FF3CBAF" w14:textId="77777777" w:rsidTr="00607879">
        <w:trPr>
          <w:tblCellSpacing w:w="15" w:type="dxa"/>
        </w:trPr>
        <w:tc>
          <w:tcPr>
            <w:tcW w:w="2731" w:type="dxa"/>
            <w:vAlign w:val="center"/>
          </w:tcPr>
          <w:p w14:paraId="68A404E2" w14:textId="77777777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L</w:t>
            </w:r>
            <w:proofErr w:type="gramStart"/>
            <w:r w:rsidRPr="00AE1672">
              <w:rPr>
                <w:rFonts w:ascii="Times" w:hAnsi="Times"/>
                <w:color w:val="000000"/>
                <w:sz w:val="18"/>
                <w:szCs w:val="18"/>
              </w:rPr>
              <w:t>3,mm</w:t>
            </w:r>
            <w:proofErr w:type="gramEnd"/>
          </w:p>
        </w:tc>
        <w:tc>
          <w:tcPr>
            <w:tcW w:w="1253" w:type="dxa"/>
            <w:vAlign w:val="center"/>
            <w:hideMark/>
          </w:tcPr>
          <w:p w14:paraId="775C306F" w14:textId="20B8FBBD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-0.47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1" w:type="dxa"/>
          </w:tcPr>
          <w:p w14:paraId="0B77DEE0" w14:textId="1C754C46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0.586 to -0.351</w:t>
            </w:r>
          </w:p>
        </w:tc>
        <w:tc>
          <w:tcPr>
            <w:tcW w:w="894" w:type="dxa"/>
            <w:vAlign w:val="center"/>
            <w:hideMark/>
          </w:tcPr>
          <w:p w14:paraId="26BB0677" w14:textId="792E9786" w:rsidR="00607879" w:rsidRPr="00AE1672" w:rsidRDefault="00607879" w:rsidP="009370E5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AE1672">
              <w:rPr>
                <w:rFonts w:ascii="Times" w:hAnsi="Times"/>
                <w:color w:val="000000"/>
                <w:sz w:val="18"/>
                <w:szCs w:val="18"/>
              </w:rPr>
              <w:t>&lt;0.001</w:t>
            </w:r>
          </w:p>
        </w:tc>
      </w:tr>
    </w:tbl>
    <w:p w14:paraId="76D9EB36" w14:textId="77777777" w:rsidR="00410B1F" w:rsidRDefault="00410B1F" w:rsidP="00410B1F">
      <w:pPr>
        <w:rPr>
          <w:rFonts w:ascii="Times" w:hAnsi="Times"/>
          <w:sz w:val="15"/>
          <w:szCs w:val="15"/>
        </w:rPr>
      </w:pPr>
    </w:p>
    <w:p w14:paraId="21217386" w14:textId="675AE99B" w:rsidR="00410B1F" w:rsidRDefault="00410B1F" w:rsidP="00410B1F">
      <w:pPr>
        <w:rPr>
          <w:rFonts w:ascii="Times" w:hAnsi="Times"/>
          <w:color w:val="000000"/>
          <w:sz w:val="15"/>
          <w:szCs w:val="15"/>
        </w:rPr>
      </w:pPr>
      <w:r w:rsidRPr="0038342F">
        <w:rPr>
          <w:rFonts w:ascii="Times New Roman" w:hAnsi="Times New Roman" w:cs="Times New Roman"/>
          <w:color w:val="000000"/>
          <w:sz w:val="20"/>
          <w:szCs w:val="20"/>
        </w:rPr>
        <w:t xml:space="preserve">DTA: </w:t>
      </w:r>
      <w:r w:rsidR="007560F1">
        <w:rPr>
          <w:rFonts w:ascii="Times New Roman" w:hAnsi="Times New Roman" w:cs="Times New Roman"/>
          <w:color w:val="000000"/>
          <w:sz w:val="20"/>
          <w:szCs w:val="20"/>
        </w:rPr>
        <w:t>d</w:t>
      </w:r>
      <w:r w:rsidRPr="0038342F">
        <w:rPr>
          <w:rFonts w:ascii="Times New Roman" w:hAnsi="Times New Roman" w:cs="Times New Roman"/>
          <w:color w:val="000000"/>
          <w:sz w:val="20"/>
          <w:szCs w:val="20"/>
        </w:rPr>
        <w:t>escending thoracic aorta</w:t>
      </w:r>
      <w:r w:rsidR="007560F1">
        <w:rPr>
          <w:rFonts w:ascii="Times New Roman" w:hAnsi="Times New Roman" w:cs="Times New Roman"/>
          <w:color w:val="000000"/>
          <w:sz w:val="20"/>
          <w:szCs w:val="20"/>
        </w:rPr>
        <w:t xml:space="preserve">; CI: </w:t>
      </w:r>
      <w:r w:rsidR="007560F1" w:rsidRPr="007560F1">
        <w:rPr>
          <w:rFonts w:ascii="Times New Roman" w:hAnsi="Times New Roman" w:cs="Times New Roman"/>
          <w:color w:val="000000"/>
          <w:sz w:val="20"/>
          <w:szCs w:val="20"/>
        </w:rPr>
        <w:t>confidence intervals</w:t>
      </w:r>
      <w:r w:rsidR="007560F1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</w:p>
    <w:p w14:paraId="438E679B" w14:textId="77777777" w:rsidR="004876E5" w:rsidRDefault="004876E5"/>
    <w:sectPr w:rsidR="004876E5" w:rsidSect="00391CD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B1F"/>
    <w:rsid w:val="00003BFF"/>
    <w:rsid w:val="00006242"/>
    <w:rsid w:val="00016475"/>
    <w:rsid w:val="000262A4"/>
    <w:rsid w:val="00035FD4"/>
    <w:rsid w:val="000408C3"/>
    <w:rsid w:val="00050604"/>
    <w:rsid w:val="00066C99"/>
    <w:rsid w:val="00071FBC"/>
    <w:rsid w:val="00083D66"/>
    <w:rsid w:val="0008566E"/>
    <w:rsid w:val="00087A2F"/>
    <w:rsid w:val="00091E8B"/>
    <w:rsid w:val="000A6C70"/>
    <w:rsid w:val="000B2A2F"/>
    <w:rsid w:val="000E4E42"/>
    <w:rsid w:val="000F6B5B"/>
    <w:rsid w:val="00133744"/>
    <w:rsid w:val="00147BA4"/>
    <w:rsid w:val="00187350"/>
    <w:rsid w:val="001973ED"/>
    <w:rsid w:val="001B1F14"/>
    <w:rsid w:val="001C1E22"/>
    <w:rsid w:val="001F2784"/>
    <w:rsid w:val="0022169C"/>
    <w:rsid w:val="00236C88"/>
    <w:rsid w:val="00276FD0"/>
    <w:rsid w:val="00291B51"/>
    <w:rsid w:val="002A418F"/>
    <w:rsid w:val="002B0211"/>
    <w:rsid w:val="002B411B"/>
    <w:rsid w:val="002D4B4E"/>
    <w:rsid w:val="00316D6C"/>
    <w:rsid w:val="00331258"/>
    <w:rsid w:val="00332B55"/>
    <w:rsid w:val="00343590"/>
    <w:rsid w:val="003742F7"/>
    <w:rsid w:val="00391CD5"/>
    <w:rsid w:val="003A79A1"/>
    <w:rsid w:val="003E176C"/>
    <w:rsid w:val="00405B62"/>
    <w:rsid w:val="00410B1F"/>
    <w:rsid w:val="00425CD7"/>
    <w:rsid w:val="004311C5"/>
    <w:rsid w:val="00440B6E"/>
    <w:rsid w:val="004662AA"/>
    <w:rsid w:val="00480281"/>
    <w:rsid w:val="00486F44"/>
    <w:rsid w:val="004876E5"/>
    <w:rsid w:val="004921CB"/>
    <w:rsid w:val="00496622"/>
    <w:rsid w:val="004A11A7"/>
    <w:rsid w:val="004D5171"/>
    <w:rsid w:val="004E754C"/>
    <w:rsid w:val="00501939"/>
    <w:rsid w:val="005107EE"/>
    <w:rsid w:val="00511CCF"/>
    <w:rsid w:val="005254AF"/>
    <w:rsid w:val="00531463"/>
    <w:rsid w:val="00550862"/>
    <w:rsid w:val="005614E3"/>
    <w:rsid w:val="00571647"/>
    <w:rsid w:val="005B0425"/>
    <w:rsid w:val="005C6186"/>
    <w:rsid w:val="005E6C44"/>
    <w:rsid w:val="00600C2E"/>
    <w:rsid w:val="00607879"/>
    <w:rsid w:val="00612D07"/>
    <w:rsid w:val="00632ABD"/>
    <w:rsid w:val="00641F1C"/>
    <w:rsid w:val="00644E68"/>
    <w:rsid w:val="00670CB2"/>
    <w:rsid w:val="00680440"/>
    <w:rsid w:val="00684847"/>
    <w:rsid w:val="00691B9B"/>
    <w:rsid w:val="006C46EE"/>
    <w:rsid w:val="006D2363"/>
    <w:rsid w:val="006F2A47"/>
    <w:rsid w:val="00701DE4"/>
    <w:rsid w:val="00731FCD"/>
    <w:rsid w:val="00734FC8"/>
    <w:rsid w:val="00741D5E"/>
    <w:rsid w:val="007560F1"/>
    <w:rsid w:val="007642CA"/>
    <w:rsid w:val="00770137"/>
    <w:rsid w:val="00784B60"/>
    <w:rsid w:val="007C156E"/>
    <w:rsid w:val="007C7C3C"/>
    <w:rsid w:val="007E0CD9"/>
    <w:rsid w:val="007E2064"/>
    <w:rsid w:val="007E2C4B"/>
    <w:rsid w:val="007E4600"/>
    <w:rsid w:val="007F3AC3"/>
    <w:rsid w:val="00806EAE"/>
    <w:rsid w:val="008106BE"/>
    <w:rsid w:val="00810F04"/>
    <w:rsid w:val="00811A99"/>
    <w:rsid w:val="00875A8F"/>
    <w:rsid w:val="00891C29"/>
    <w:rsid w:val="008B5096"/>
    <w:rsid w:val="008C7924"/>
    <w:rsid w:val="008D054B"/>
    <w:rsid w:val="008D7C1D"/>
    <w:rsid w:val="008F695D"/>
    <w:rsid w:val="00900BAC"/>
    <w:rsid w:val="00922140"/>
    <w:rsid w:val="00950403"/>
    <w:rsid w:val="00973A48"/>
    <w:rsid w:val="00994A5C"/>
    <w:rsid w:val="009A0C1B"/>
    <w:rsid w:val="009A4C33"/>
    <w:rsid w:val="009C3EB3"/>
    <w:rsid w:val="009C546E"/>
    <w:rsid w:val="009D36D7"/>
    <w:rsid w:val="009D7367"/>
    <w:rsid w:val="009E2C09"/>
    <w:rsid w:val="009F7094"/>
    <w:rsid w:val="00A17974"/>
    <w:rsid w:val="00A62AA2"/>
    <w:rsid w:val="00A63AB0"/>
    <w:rsid w:val="00A66236"/>
    <w:rsid w:val="00A92AF7"/>
    <w:rsid w:val="00A95A7F"/>
    <w:rsid w:val="00AA6D23"/>
    <w:rsid w:val="00AB2A20"/>
    <w:rsid w:val="00B0147A"/>
    <w:rsid w:val="00B4516A"/>
    <w:rsid w:val="00B515AC"/>
    <w:rsid w:val="00B660A0"/>
    <w:rsid w:val="00B81BB1"/>
    <w:rsid w:val="00B85F68"/>
    <w:rsid w:val="00BA610D"/>
    <w:rsid w:val="00BA6C2B"/>
    <w:rsid w:val="00BB7FE9"/>
    <w:rsid w:val="00BE0A92"/>
    <w:rsid w:val="00BE55AC"/>
    <w:rsid w:val="00BE705F"/>
    <w:rsid w:val="00C11A3F"/>
    <w:rsid w:val="00C33DCC"/>
    <w:rsid w:val="00C42E1A"/>
    <w:rsid w:val="00C50076"/>
    <w:rsid w:val="00CA69D8"/>
    <w:rsid w:val="00CB4169"/>
    <w:rsid w:val="00CB5D62"/>
    <w:rsid w:val="00CC5C08"/>
    <w:rsid w:val="00CD031A"/>
    <w:rsid w:val="00CF6C96"/>
    <w:rsid w:val="00D02BF3"/>
    <w:rsid w:val="00D2523F"/>
    <w:rsid w:val="00D579C9"/>
    <w:rsid w:val="00D66D19"/>
    <w:rsid w:val="00D67EA7"/>
    <w:rsid w:val="00D70F5E"/>
    <w:rsid w:val="00D86FA8"/>
    <w:rsid w:val="00D9422B"/>
    <w:rsid w:val="00DC40EF"/>
    <w:rsid w:val="00DC5A85"/>
    <w:rsid w:val="00DD7E01"/>
    <w:rsid w:val="00DE4F56"/>
    <w:rsid w:val="00E735A3"/>
    <w:rsid w:val="00E749E0"/>
    <w:rsid w:val="00EB2541"/>
    <w:rsid w:val="00ED4309"/>
    <w:rsid w:val="00EE1EBC"/>
    <w:rsid w:val="00F11394"/>
    <w:rsid w:val="00F20537"/>
    <w:rsid w:val="00F82E63"/>
    <w:rsid w:val="00F90E0A"/>
    <w:rsid w:val="00F9359F"/>
    <w:rsid w:val="00FA22E0"/>
    <w:rsid w:val="00FE37CF"/>
    <w:rsid w:val="00FF367A"/>
    <w:rsid w:val="00FF4467"/>
    <w:rsid w:val="00FF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E4C4C"/>
  <w15:chartTrackingRefBased/>
  <w15:docId w15:val="{36F814F6-B6CB-9440-9CF8-F181BB1F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B1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4-11-10T01:14:00Z</dcterms:created>
  <dcterms:modified xsi:type="dcterms:W3CDTF">2025-05-17T14:40:00Z</dcterms:modified>
</cp:coreProperties>
</file>